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70B" w:rsidRPr="00FD3666" w:rsidRDefault="00FD3666" w:rsidP="00FD3666">
      <w:r>
        <w:rPr>
          <w:rFonts w:ascii="Arial Unicode MS" w:eastAsia="Arial Unicode MS" w:hAnsi="Arial Unicode MS" w:cs="Arial Unicode MS" w:hint="eastAsia"/>
        </w:rPr>
        <w:t>We have no conflict of interest to declare</w:t>
      </w:r>
    </w:p>
    <w:sectPr w:rsidR="00B9570B" w:rsidRPr="00FD3666" w:rsidSect="00B95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20FD"/>
    <w:rsid w:val="004120FD"/>
    <w:rsid w:val="006652E9"/>
    <w:rsid w:val="00B9570B"/>
    <w:rsid w:val="00FD3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t.a</dc:creator>
  <cp:lastModifiedBy>rajat.a</cp:lastModifiedBy>
  <cp:revision>2</cp:revision>
  <dcterms:created xsi:type="dcterms:W3CDTF">2018-02-20T05:30:00Z</dcterms:created>
  <dcterms:modified xsi:type="dcterms:W3CDTF">2018-02-20T05:30:00Z</dcterms:modified>
</cp:coreProperties>
</file>